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AEF4B" w14:textId="77777777" w:rsidR="00296DD1" w:rsidRPr="001D7965" w:rsidRDefault="00296DD1" w:rsidP="00296DD1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S2 Appendix. Adjusted odds ratios and 95% confidence intervals for full regression models of the association between child marriage and maternal health outcomes, currently married women age 20-24, Liberia 2019-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1127"/>
        <w:gridCol w:w="1744"/>
        <w:gridCol w:w="340"/>
        <w:gridCol w:w="1274"/>
        <w:gridCol w:w="1589"/>
        <w:gridCol w:w="436"/>
        <w:gridCol w:w="960"/>
        <w:gridCol w:w="1647"/>
      </w:tblGrid>
      <w:tr w:rsidR="00296DD1" w:rsidRPr="001D7965" w14:paraId="7696A177" w14:textId="77777777" w:rsidTr="003A37E9">
        <w:trPr>
          <w:trHeight w:val="288"/>
          <w:tblHeader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8B0090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A178DE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Four or More ANC Visit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A6AD80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5ABA99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killed Attendant at Birth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B57B23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41DBB6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Institutional Delivery</w:t>
            </w:r>
          </w:p>
        </w:tc>
      </w:tr>
      <w:tr w:rsidR="00296DD1" w:rsidRPr="001D7965" w14:paraId="23C45320" w14:textId="77777777" w:rsidTr="003A37E9">
        <w:trPr>
          <w:trHeight w:val="288"/>
          <w:tblHeader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BD55F5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975810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1A69A1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531D3B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952ED0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3194E4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29B291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B41FF3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3A5464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296DD1" w:rsidRPr="001D7965" w14:paraId="31711B5A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B5C17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bookmarkStart w:id="0" w:name="_Hlk114674332"/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CB35E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E0236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BA241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087D1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B4740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D4677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9142A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AB6CA0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bookmarkEnd w:id="0"/>
      <w:tr w:rsidR="00296DD1" w:rsidRPr="001D7965" w14:paraId="366033EA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316F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6238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DEBA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637F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CDCF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59D1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7449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FC75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E8CE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6E9807CB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621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BEA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3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483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30,2.976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324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E45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44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D48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84,0.643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D60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A15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F45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59,1.308]</w:t>
            </w:r>
          </w:p>
        </w:tc>
      </w:tr>
      <w:tr w:rsidR="00296DD1" w:rsidRPr="001D7965" w14:paraId="4D08195C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FF48D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B51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147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51,4.276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ADC4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F29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61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D11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42,0.921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7375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34E2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6C4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84,1.736]</w:t>
            </w:r>
          </w:p>
        </w:tc>
      </w:tr>
      <w:tr w:rsidR="00296DD1" w:rsidRPr="001D7965" w14:paraId="2E756E50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C227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222F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4A0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C87A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DBF1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93EA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8B5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E19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5F9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454E7807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C51B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7990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6F49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31F0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A09E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B1C9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4AAB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7055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2EB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126DFBC8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F71F1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31CB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77F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51,4.277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41D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437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8B4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19,5.206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662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A83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04B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53,2.648]</w:t>
            </w:r>
          </w:p>
        </w:tc>
      </w:tr>
      <w:tr w:rsidR="00296DD1" w:rsidRPr="001D7965" w14:paraId="4CCECFBE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D657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814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C3B9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45,3.625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064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C0BD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117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68,1.458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04A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6A3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4B19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08,1.686]</w:t>
            </w:r>
          </w:p>
        </w:tc>
      </w:tr>
      <w:tr w:rsidR="00296DD1" w:rsidRPr="001D7965" w14:paraId="6883A564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48198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C685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3C9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03,3.242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A55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18F2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28C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1,3.251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4BE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D2B1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C194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17,2.653]</w:t>
            </w:r>
          </w:p>
        </w:tc>
      </w:tr>
      <w:tr w:rsidR="00296DD1" w:rsidRPr="001D7965" w14:paraId="1947C2D1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CE87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DD4D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C541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2D18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D9D9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3400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C6A1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FDA5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8F6F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104039A8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9984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3B92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F39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7F3A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E51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F0B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20B5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322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5516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39705810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08AB9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6808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59B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65,1.326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699F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86B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33E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98,1.027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C0B9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4B40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B887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1,1.638]</w:t>
            </w:r>
          </w:p>
        </w:tc>
      </w:tr>
      <w:tr w:rsidR="00296DD1" w:rsidRPr="001D7965" w14:paraId="715B9DBB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F352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7F79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2E39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2732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92BD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47EB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D628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9DC8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D770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03F7A0FE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01A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1AB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1B1E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E4A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A10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E789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19C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7624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EAB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41E5CD76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7F090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4984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3D9E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51,1.674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410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75A8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97EE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8,1.821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602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371C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200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95,1.956]</w:t>
            </w:r>
          </w:p>
        </w:tc>
      </w:tr>
      <w:tr w:rsidR="00296DD1" w:rsidRPr="001D7965" w14:paraId="302B0A9D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7EE7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38FA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B371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D280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550A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34AC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81AF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F66C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77D9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40174357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F86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AF2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463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2D5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D3B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27E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E93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7E5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867E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1BECC2F9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377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FE4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0EC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82,1.462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E7B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3D0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545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9,1.930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372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6B9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884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61,1.208]</w:t>
            </w:r>
          </w:p>
        </w:tc>
      </w:tr>
      <w:tr w:rsidR="00296DD1" w:rsidRPr="001D7965" w14:paraId="380E4C6D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08B7E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541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EB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91,1.720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1DF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8D9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5D5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29,3.073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608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861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192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8,2.898]</w:t>
            </w:r>
          </w:p>
        </w:tc>
      </w:tr>
      <w:tr w:rsidR="00296DD1" w:rsidRPr="001D7965" w14:paraId="74A5029B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6BCFA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925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22E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58,1.462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3DA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16E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51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1AC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16,0.821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086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0F6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45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DF6E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5,0.982]</w:t>
            </w:r>
          </w:p>
        </w:tc>
      </w:tr>
      <w:tr w:rsidR="00296DD1" w:rsidRPr="001D7965" w14:paraId="2A142330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1F1A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bookmarkStart w:id="1" w:name="_Hlk114674910"/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0DC4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E66D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BBC3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064B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4BF6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FED7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5013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C437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bookmarkEnd w:id="1"/>
      <w:tr w:rsidR="00296DD1" w:rsidRPr="001D7965" w14:paraId="004DA442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B9E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5FDF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2DD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8685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223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191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F01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363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94A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654958FF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1B3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0EE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9B1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7,3.743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A00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505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CFC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14,3.254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EBA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F76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EC6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9,3.411]</w:t>
            </w:r>
          </w:p>
        </w:tc>
      </w:tr>
      <w:tr w:rsidR="00296DD1" w:rsidRPr="001D7965" w14:paraId="6E0CC7C9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80FF8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econdary/high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9750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A3B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8,1.693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20A4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0713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102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889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14,7.925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C0B9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11B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6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2CCE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14,7.547]</w:t>
            </w:r>
          </w:p>
        </w:tc>
      </w:tr>
      <w:tr w:rsidR="00296DD1" w:rsidRPr="001D7965" w14:paraId="128A8754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957A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3FE8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853B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F6E3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30CD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F7E8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6ABC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8F93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D797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5C76D040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66FF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376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B6F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E1D8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0C0E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5427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3ECC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0744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A832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43475E9D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019F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F61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4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B6A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82,1.970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3C5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C1F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A03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87,1.420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06E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5F8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B48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09,1.708]</w:t>
            </w:r>
          </w:p>
        </w:tc>
      </w:tr>
      <w:tr w:rsidR="00296DD1" w:rsidRPr="001D7965" w14:paraId="6EA52E9F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57B43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851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B5B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1, 1.960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4E8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930F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5BD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09,5.569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F93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3A3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469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BAC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18,11.824</w:t>
            </w:r>
          </w:p>
        </w:tc>
      </w:tr>
      <w:tr w:rsidR="00296DD1" w:rsidRPr="001D7965" w14:paraId="33B84A96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A6AC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FD04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6082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3FAF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FA90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530F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4341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F57A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39BA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1BD8963C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2374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8AD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573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9C5E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9CCE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6137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6288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EA56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B535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05993748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831AC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74F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8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0DA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3,1.788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DAE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2AF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A40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72,4.031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A111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6F3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CFF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19,2.087]</w:t>
            </w:r>
          </w:p>
        </w:tc>
      </w:tr>
      <w:tr w:rsidR="00296DD1" w:rsidRPr="001D7965" w14:paraId="51F8A9D0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A79C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DCE9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B126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ED9C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6979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1667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41C4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D82B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DA0A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675EA20D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7828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wester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597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538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4A8E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0829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F423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CCE0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9321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3A21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2AC02280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BA81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 Centra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316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4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E9C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7,2.219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407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0DA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227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5,2.646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4F6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9A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55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F8F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078,0.835]</w:t>
            </w:r>
          </w:p>
        </w:tc>
      </w:tr>
      <w:tr w:rsidR="00296DD1" w:rsidRPr="001D7965" w14:paraId="5DEC3FC6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8400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astern 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F08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8C4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78,1.142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A28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299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9A4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54,5.427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DC4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700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928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58,2.999]</w:t>
            </w:r>
          </w:p>
        </w:tc>
      </w:tr>
      <w:tr w:rsidR="00296DD1" w:rsidRPr="001D7965" w14:paraId="63D67655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77D2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astern 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FC0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22**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C2D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6,0.757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6A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CEC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1FD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8,2.810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CDB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230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4C3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02,2.175]</w:t>
            </w:r>
          </w:p>
        </w:tc>
      </w:tr>
      <w:tr w:rsidR="00296DD1" w:rsidRPr="001D7965" w14:paraId="47C489D9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6813C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 Centra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8A9E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50***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956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18,0.531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917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4DC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1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0F0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44,5.328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844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C61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2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3B3C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47,7.608]</w:t>
            </w:r>
          </w:p>
        </w:tc>
      </w:tr>
      <w:tr w:rsidR="00296DD1" w:rsidRPr="001D7965" w14:paraId="4D057779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9184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562D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CAB8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DAF2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4C20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4917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D2C9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3823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6E25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76959A29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5376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00BF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87E2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D2F3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8DA3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7971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D2367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40786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1891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2D651752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8106D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176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13FA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51,1.385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28D4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F9A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1F38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86,1.234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51C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371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61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152D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63,0.801]</w:t>
            </w:r>
          </w:p>
        </w:tc>
      </w:tr>
      <w:tr w:rsidR="00296DD1" w:rsidRPr="001D7965" w14:paraId="5E2E142B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C729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Birth or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F87C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7A0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1,1.736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8A52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1BE5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671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EB3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806,3.951]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B030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DECE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559B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41,2.207]</w:t>
            </w:r>
          </w:p>
        </w:tc>
      </w:tr>
      <w:tr w:rsidR="00296DD1" w:rsidRPr="001D7965" w14:paraId="5EA5A684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88F03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33451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AD32E" w14:textId="77777777" w:rsidR="00296DD1" w:rsidRPr="001D7965" w:rsidRDefault="00296DD1" w:rsidP="003A37E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457B1" w14:textId="77777777" w:rsidR="00296DD1" w:rsidRPr="001D7965" w:rsidRDefault="00296DD1" w:rsidP="003A37E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4DBD2" w14:textId="77777777" w:rsidR="00296DD1" w:rsidRPr="001D7965" w:rsidRDefault="00296DD1" w:rsidP="003A37E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1DBCF" w14:textId="77777777" w:rsidR="00296DD1" w:rsidRPr="001D7965" w:rsidRDefault="00296DD1" w:rsidP="003A37E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A69D8" w14:textId="77777777" w:rsidR="00296DD1" w:rsidRPr="001D7965" w:rsidRDefault="00296DD1" w:rsidP="003A37E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4E8B" w14:textId="77777777" w:rsidR="00296DD1" w:rsidRPr="001D7965" w:rsidRDefault="00296DD1" w:rsidP="003A37E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2AD9" w14:textId="77777777" w:rsidR="00296DD1" w:rsidRPr="001D7965" w:rsidRDefault="00296DD1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96DD1" w:rsidRPr="001D7965" w14:paraId="7AE21F84" w14:textId="77777777" w:rsidTr="003A37E9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F1EE12" w14:textId="77777777" w:rsidR="00296DD1" w:rsidRPr="001D7965" w:rsidRDefault="00296DD1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umber of women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46F364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52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F42EC7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B34DE7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52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C066F2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A0518" w14:textId="77777777" w:rsidR="00296DD1" w:rsidRPr="001D7965" w:rsidRDefault="00296DD1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528</w:t>
            </w:r>
          </w:p>
        </w:tc>
      </w:tr>
    </w:tbl>
    <w:p w14:paraId="4FDFF4D3" w14:textId="77777777" w:rsidR="00296DD1" w:rsidRPr="001D7965" w:rsidRDefault="00296DD1" w:rsidP="00296DD1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 xml:space="preserve">* </w:t>
      </w:r>
      <w:r w:rsidRPr="00296DD1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 xml:space="preserve">&lt;0.05, ** </w:t>
      </w:r>
      <w:r w:rsidRPr="00296DD1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1, *</w:t>
      </w:r>
      <w:r w:rsidRPr="001D7965">
        <w:rPr>
          <w:rFonts w:cstheme="minorHAnsi"/>
          <w:sz w:val="24"/>
          <w:szCs w:val="24"/>
        </w:rPr>
        <w:tab/>
        <w:t xml:space="preserve">** </w:t>
      </w:r>
      <w:r w:rsidRPr="00296DD1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01</w:t>
      </w:r>
    </w:p>
    <w:p w14:paraId="422B29BC" w14:textId="17ADC0DA" w:rsidR="001540FB" w:rsidRPr="00296DD1" w:rsidRDefault="001540FB">
      <w:pPr>
        <w:rPr>
          <w:rFonts w:cstheme="minorHAnsi"/>
          <w:sz w:val="24"/>
          <w:szCs w:val="24"/>
        </w:rPr>
      </w:pPr>
    </w:p>
    <w:sectPr w:rsidR="001540FB" w:rsidRPr="00296DD1" w:rsidSect="00A65B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DD1"/>
    <w:rsid w:val="00084F4D"/>
    <w:rsid w:val="001540FB"/>
    <w:rsid w:val="00296DD1"/>
    <w:rsid w:val="0039450D"/>
    <w:rsid w:val="00565CCF"/>
    <w:rsid w:val="005F7B25"/>
    <w:rsid w:val="00606754"/>
    <w:rsid w:val="009A4975"/>
    <w:rsid w:val="00A010DB"/>
    <w:rsid w:val="00A65B00"/>
    <w:rsid w:val="00B67DE5"/>
    <w:rsid w:val="00BD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EC5E7"/>
  <w15:chartTrackingRefBased/>
  <w15:docId w15:val="{43C5E640-E06A-4433-A26E-BE1A44EAC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DD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D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D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D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D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D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D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D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D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D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D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D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D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D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D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D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D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D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D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D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6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D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6D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DD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6D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DD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6D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D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D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D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6D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Kelly E</dc:creator>
  <cp:keywords/>
  <dc:description/>
  <cp:lastModifiedBy>Murray, Kelly E</cp:lastModifiedBy>
  <cp:revision>2</cp:revision>
  <dcterms:created xsi:type="dcterms:W3CDTF">2024-03-14T03:05:00Z</dcterms:created>
  <dcterms:modified xsi:type="dcterms:W3CDTF">2024-03-14T03:05:00Z</dcterms:modified>
</cp:coreProperties>
</file>